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26841" w14:textId="6AE7D6DF" w:rsidR="00560A4C" w:rsidRPr="00B516B9" w:rsidRDefault="00560A4C" w:rsidP="00560A4C">
      <w:pPr>
        <w:pStyle w:val="Subttulo"/>
        <w:rPr>
          <w:lang w:val="en-US"/>
        </w:rPr>
      </w:pPr>
      <w:bookmarkStart w:id="0" w:name="_Toc481688865"/>
      <w:bookmarkStart w:id="1" w:name="_Toc481690786"/>
      <w:r w:rsidRPr="00B516B9">
        <w:rPr>
          <w:b/>
          <w:lang w:val="en-US"/>
        </w:rPr>
        <w:t>Tab</w:t>
      </w:r>
      <w:r w:rsidR="00727B0E" w:rsidRPr="00B516B9">
        <w:rPr>
          <w:b/>
          <w:lang w:val="en-US"/>
        </w:rPr>
        <w:t>le</w:t>
      </w:r>
      <w:r w:rsidRPr="00B516B9">
        <w:rPr>
          <w:b/>
          <w:lang w:val="en-US"/>
        </w:rPr>
        <w:t xml:space="preserve"> </w:t>
      </w:r>
      <w:r w:rsidR="00D55876" w:rsidRPr="00B516B9">
        <w:rPr>
          <w:b/>
          <w:lang w:val="en-US"/>
        </w:rPr>
        <w:t>S</w:t>
      </w:r>
      <w:r w:rsidR="0004484C">
        <w:rPr>
          <w:b/>
          <w:lang w:val="en-US"/>
        </w:rPr>
        <w:t>3</w:t>
      </w:r>
      <w:r w:rsidRPr="00B516B9">
        <w:rPr>
          <w:b/>
          <w:lang w:val="en-US"/>
        </w:rPr>
        <w:t>.</w:t>
      </w:r>
      <w:r w:rsidRPr="00B516B9">
        <w:rPr>
          <w:lang w:val="en-US"/>
        </w:rPr>
        <w:t xml:space="preserve"> </w:t>
      </w:r>
      <w:r w:rsidR="00B516B9" w:rsidRPr="00B516B9">
        <w:rPr>
          <w:lang w:val="en-US"/>
        </w:rPr>
        <w:t xml:space="preserve">Description of </w:t>
      </w:r>
      <w:r w:rsidR="00B516B9">
        <w:rPr>
          <w:lang w:val="en-US"/>
        </w:rPr>
        <w:t>copy number variation regions (</w:t>
      </w:r>
      <w:r w:rsidR="00B516B9" w:rsidRPr="00B516B9">
        <w:rPr>
          <w:lang w:val="en-US"/>
        </w:rPr>
        <w:t>CNVRs</w:t>
      </w:r>
      <w:r w:rsidR="00B516B9">
        <w:rPr>
          <w:lang w:val="en-US"/>
        </w:rPr>
        <w:t>) showing significant</w:t>
      </w:r>
      <w:r w:rsidR="00B516B9" w:rsidRPr="00B516B9">
        <w:rPr>
          <w:lang w:val="en-US"/>
        </w:rPr>
        <w:t xml:space="preserve"> differ</w:t>
      </w:r>
      <w:r w:rsidR="00AE0E55">
        <w:rPr>
          <w:lang w:val="en-US"/>
        </w:rPr>
        <w:t>ence in</w:t>
      </w:r>
      <w:r w:rsidR="00155CE3">
        <w:rPr>
          <w:lang w:val="en-US"/>
        </w:rPr>
        <w:t xml:space="preserve"> frequencies</w:t>
      </w:r>
      <w:r w:rsidR="00B516B9" w:rsidRPr="00B516B9">
        <w:rPr>
          <w:lang w:val="en-US"/>
        </w:rPr>
        <w:t xml:space="preserve"> between </w:t>
      </w:r>
      <w:r w:rsidR="00727B0E" w:rsidRPr="00B516B9">
        <w:rPr>
          <w:lang w:val="en-US"/>
        </w:rPr>
        <w:t>systemic lupus erythematosus (SLE) patients</w:t>
      </w:r>
      <w:bookmarkEnd w:id="0"/>
      <w:bookmarkEnd w:id="1"/>
      <w:r w:rsidR="00727B0E" w:rsidRPr="00B516B9">
        <w:rPr>
          <w:lang w:val="en-US"/>
        </w:rPr>
        <w:t xml:space="preserve"> and </w:t>
      </w:r>
      <w:r w:rsidR="00155CE3">
        <w:rPr>
          <w:lang w:val="en-US"/>
        </w:rPr>
        <w:t xml:space="preserve">Brazilian </w:t>
      </w:r>
      <w:r w:rsidR="00727B0E" w:rsidRPr="00B516B9">
        <w:rPr>
          <w:lang w:val="en-US"/>
        </w:rPr>
        <w:t xml:space="preserve">controls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2"/>
        <w:gridCol w:w="2092"/>
        <w:gridCol w:w="941"/>
        <w:gridCol w:w="851"/>
        <w:gridCol w:w="182"/>
        <w:gridCol w:w="944"/>
        <w:gridCol w:w="947"/>
        <w:gridCol w:w="1098"/>
        <w:gridCol w:w="1798"/>
        <w:gridCol w:w="944"/>
        <w:gridCol w:w="944"/>
      </w:tblGrid>
      <w:tr w:rsidR="00560A4C" w:rsidRPr="00A41995" w14:paraId="7FF85E0E" w14:textId="77777777" w:rsidTr="0061323E">
        <w:trPr>
          <w:trHeight w:val="288"/>
          <w:jc w:val="center"/>
        </w:trPr>
        <w:tc>
          <w:tcPr>
            <w:tcW w:w="25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65BEE" w14:textId="77777777" w:rsidR="00560A4C" w:rsidRPr="00727B0E" w:rsidRDefault="00560A4C" w:rsidP="0061323E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CNVR</w:t>
            </w:r>
          </w:p>
        </w:tc>
        <w:tc>
          <w:tcPr>
            <w:tcW w:w="7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19CE4" w14:textId="77777777" w:rsidR="00560A4C" w:rsidRPr="00727B0E" w:rsidRDefault="00560A4C" w:rsidP="00727B0E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Frequ</w:t>
            </w:r>
            <w:r w:rsidR="00727B0E" w:rsidRPr="00727B0E">
              <w:rPr>
                <w:b/>
                <w:color w:val="000000"/>
                <w:sz w:val="18"/>
                <w:szCs w:val="18"/>
                <w:lang w:val="en-US"/>
              </w:rPr>
              <w:t>ency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7CB217" w14:textId="77777777" w:rsidR="00560A4C" w:rsidRPr="00727B0E" w:rsidRDefault="00560A4C" w:rsidP="0061323E">
            <w:pPr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Fisher</w:t>
            </w:r>
            <w:r w:rsidR="00727B0E">
              <w:rPr>
                <w:b/>
                <w:color w:val="000000"/>
                <w:sz w:val="18"/>
                <w:szCs w:val="18"/>
                <w:lang w:val="en-US"/>
              </w:rPr>
              <w:t>’s Exact Test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C8FF55" w14:textId="77777777" w:rsidR="00560A4C" w:rsidRPr="00727B0E" w:rsidRDefault="00727B0E" w:rsidP="0061323E">
            <w:pPr>
              <w:jc w:val="center"/>
              <w:rPr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Pop freq</w:t>
            </w:r>
          </w:p>
        </w:tc>
      </w:tr>
      <w:tr w:rsidR="00560A4C" w:rsidRPr="00A41995" w14:paraId="04F55419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29E7D" w14:textId="77777777" w:rsidR="00560A4C" w:rsidRDefault="00727B0E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Genomic location</w:t>
            </w:r>
          </w:p>
          <w:p w14:paraId="763D3ACA" w14:textId="5E66FEB2" w:rsidR="00876D6E" w:rsidRPr="00727B0E" w:rsidRDefault="00876D6E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(</w:t>
            </w:r>
            <w:r w:rsidRPr="00663301">
              <w:rPr>
                <w:b/>
                <w:bCs/>
                <w:sz w:val="18"/>
                <w:szCs w:val="18"/>
                <w:lang w:val="en-US"/>
              </w:rPr>
              <w:t>GRCh37/hg19)</w:t>
            </w:r>
            <w:bookmarkStart w:id="2" w:name="_GoBack"/>
            <w:bookmarkEnd w:id="2"/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55364" w14:textId="77777777" w:rsidR="00560A4C" w:rsidRPr="00727B0E" w:rsidRDefault="00560A4C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Gene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CEE7B" w14:textId="77777777" w:rsidR="00560A4C" w:rsidRPr="00727B0E" w:rsidRDefault="00560A4C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T</w:t>
            </w:r>
            <w:r w:rsidR="00727B0E" w:rsidRPr="00727B0E">
              <w:rPr>
                <w:b/>
                <w:color w:val="000000"/>
                <w:sz w:val="18"/>
                <w:szCs w:val="18"/>
                <w:lang w:val="en-US"/>
              </w:rPr>
              <w:t>ype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5C5A4" w14:textId="77777777" w:rsidR="00560A4C" w:rsidRPr="00727B0E" w:rsidRDefault="00727B0E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Size</w:t>
            </w:r>
            <w:r w:rsidR="00560A4C" w:rsidRPr="00727B0E">
              <w:rPr>
                <w:b/>
                <w:color w:val="000000"/>
                <w:sz w:val="18"/>
                <w:szCs w:val="18"/>
                <w:lang w:val="en-US"/>
              </w:rPr>
              <w:t xml:space="preserve"> (Kb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C0011" w14:textId="77777777" w:rsidR="00560A4C" w:rsidRPr="00727B0E" w:rsidRDefault="000F0D8E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SL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B5DB3" w14:textId="77777777" w:rsidR="00560A4C" w:rsidRPr="00727B0E" w:rsidRDefault="00727B0E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BRZ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6677B" w14:textId="77777777" w:rsidR="00560A4C" w:rsidRPr="00727B0E" w:rsidRDefault="00560A4C" w:rsidP="000C28FC">
            <w:pPr>
              <w:rPr>
                <w:b/>
                <w:i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i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CB027" w14:textId="77777777" w:rsidR="00560A4C" w:rsidRPr="00727B0E" w:rsidRDefault="00560A4C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OR</w:t>
            </w:r>
            <w:r w:rsidR="00727B0E" w:rsidRPr="00727B0E">
              <w:rPr>
                <w:b/>
                <w:color w:val="000000"/>
                <w:sz w:val="18"/>
                <w:szCs w:val="18"/>
                <w:lang w:val="en-US"/>
              </w:rPr>
              <w:t xml:space="preserve"> [</w:t>
            </w: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95%</w:t>
            </w:r>
            <w:r w:rsidR="00727B0E" w:rsidRPr="00727B0E">
              <w:rPr>
                <w:b/>
                <w:color w:val="000000"/>
                <w:sz w:val="18"/>
                <w:szCs w:val="18"/>
                <w:lang w:val="en-US"/>
              </w:rPr>
              <w:t xml:space="preserve"> IC</w:t>
            </w: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7F0E932B" w14:textId="77777777" w:rsidR="00560A4C" w:rsidRPr="00727B0E" w:rsidRDefault="00560A4C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YRI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6D30D201" w14:textId="77777777" w:rsidR="00560A4C" w:rsidRPr="00727B0E" w:rsidRDefault="00560A4C" w:rsidP="000C28FC">
            <w:pPr>
              <w:rPr>
                <w:b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b/>
                <w:color w:val="000000"/>
                <w:sz w:val="18"/>
                <w:szCs w:val="18"/>
                <w:lang w:val="en-US"/>
              </w:rPr>
              <w:t>CEU</w:t>
            </w:r>
          </w:p>
        </w:tc>
      </w:tr>
      <w:tr w:rsidR="00560A4C" w:rsidRPr="00A41995" w14:paraId="706A4F9F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ED91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1:72762662-72812440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AD25" w14:textId="77777777" w:rsidR="00560A4C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1345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2C11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2E2B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DE9F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39AE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4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17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795C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3EE0C49E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4FE3C786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9</w:t>
            </w:r>
          </w:p>
        </w:tc>
      </w:tr>
      <w:tr w:rsidR="00560A4C" w:rsidRPr="00A41995" w14:paraId="1C4193AC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6ED6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1:152761909-15277658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ED1F" w14:textId="77777777" w:rsidR="00560A4C" w:rsidRPr="00727B0E" w:rsidRDefault="00560A4C" w:rsidP="000C28FC">
            <w:pPr>
              <w:rPr>
                <w:i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i/>
                <w:color w:val="000000"/>
                <w:sz w:val="18"/>
                <w:szCs w:val="18"/>
                <w:lang w:val="en-US"/>
              </w:rPr>
              <w:t>LCE1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8EE2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5F07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4AD0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DB0A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E16E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3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82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C07C8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2 [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-1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]</w:t>
            </w:r>
          </w:p>
        </w:tc>
        <w:tc>
          <w:tcPr>
            <w:tcW w:w="337" w:type="pct"/>
          </w:tcPr>
          <w:p w14:paraId="01938729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337" w:type="pct"/>
          </w:tcPr>
          <w:p w14:paraId="13B4DAFB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560A4C" w:rsidRPr="00A41995" w14:paraId="1355EDB4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ED37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1:210604732-21061283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09E4" w14:textId="77777777" w:rsidR="00560A4C" w:rsidRPr="00727B0E" w:rsidRDefault="00560A4C" w:rsidP="000C28FC">
            <w:pPr>
              <w:rPr>
                <w:i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i/>
                <w:color w:val="000000"/>
                <w:sz w:val="18"/>
                <w:szCs w:val="18"/>
                <w:lang w:val="en-US"/>
              </w:rPr>
              <w:t>HHA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6D25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09AC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CE2D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3AC9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11D3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2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88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BF91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37" w:type="pct"/>
          </w:tcPr>
          <w:p w14:paraId="70E5F770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337" w:type="pct"/>
          </w:tcPr>
          <w:p w14:paraId="415274C1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</w:tr>
      <w:tr w:rsidR="00560A4C" w:rsidRPr="00A41995" w14:paraId="5A32B8D9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C0D8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5:180378753-18044242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0FFC" w14:textId="77777777" w:rsidR="00560A4C" w:rsidRPr="00727B0E" w:rsidRDefault="00560A4C" w:rsidP="000C28FC">
            <w:pPr>
              <w:rPr>
                <w:i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i/>
                <w:color w:val="000000"/>
                <w:sz w:val="18"/>
                <w:szCs w:val="18"/>
                <w:lang w:val="en-US"/>
              </w:rPr>
              <w:t>BTNL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1781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8B59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CD37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A8CB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70A7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2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14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88A4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3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 [1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1-9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6]</w:t>
            </w:r>
          </w:p>
        </w:tc>
        <w:tc>
          <w:tcPr>
            <w:tcW w:w="337" w:type="pct"/>
          </w:tcPr>
          <w:p w14:paraId="69AACA7A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337" w:type="pct"/>
          </w:tcPr>
          <w:p w14:paraId="58268E6C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560A4C" w:rsidRPr="00A41995" w14:paraId="179A4F3D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4116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7:154720-15861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C42E" w14:textId="77777777" w:rsidR="00560A4C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F4BA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3925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1569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363C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7483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3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44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A1D4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4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 [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9-16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7]</w:t>
            </w:r>
          </w:p>
        </w:tc>
        <w:tc>
          <w:tcPr>
            <w:tcW w:w="337" w:type="pct"/>
          </w:tcPr>
          <w:p w14:paraId="55B50C7E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3</w:t>
            </w:r>
          </w:p>
        </w:tc>
        <w:tc>
          <w:tcPr>
            <w:tcW w:w="337" w:type="pct"/>
          </w:tcPr>
          <w:p w14:paraId="1DAD2CBF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4</w:t>
            </w:r>
          </w:p>
        </w:tc>
      </w:tr>
      <w:tr w:rsidR="00560A4C" w:rsidRPr="00A41995" w14:paraId="6BB2A6E0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A550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8:39213948-3938900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B2D9" w14:textId="77777777" w:rsidR="00560A4C" w:rsidRPr="00727B0E" w:rsidRDefault="00560A4C" w:rsidP="000C28FC">
            <w:pPr>
              <w:rPr>
                <w:i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i/>
                <w:color w:val="000000"/>
                <w:sz w:val="18"/>
                <w:szCs w:val="18"/>
                <w:lang w:val="en-US"/>
              </w:rPr>
              <w:t>ADAM5, ADAM3A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FEEE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D0F9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9223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0C99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3927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3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52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5267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3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3 [1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-14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1]</w:t>
            </w:r>
          </w:p>
        </w:tc>
        <w:tc>
          <w:tcPr>
            <w:tcW w:w="337" w:type="pct"/>
          </w:tcPr>
          <w:p w14:paraId="44D40CF7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337" w:type="pct"/>
          </w:tcPr>
          <w:p w14:paraId="16022784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58</w:t>
            </w:r>
          </w:p>
        </w:tc>
      </w:tr>
      <w:tr w:rsidR="00560A4C" w:rsidRPr="00A41995" w14:paraId="5186818E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DADB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11:48658169-4889218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EA96" w14:textId="77777777" w:rsidR="00560A4C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4CF6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7CB7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2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625C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09C9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3DDC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2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88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0999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37" w:type="pct"/>
          </w:tcPr>
          <w:p w14:paraId="2F9F02E8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337" w:type="pct"/>
          </w:tcPr>
          <w:p w14:paraId="023F4D56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</w:tr>
      <w:tr w:rsidR="00560A4C" w:rsidRPr="00A41995" w14:paraId="0A8EADEF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0FF6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11:54701631-5503924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2603" w14:textId="77777777" w:rsidR="00560A4C" w:rsidRPr="00727B0E" w:rsidRDefault="00560A4C" w:rsidP="000C28FC">
            <w:pPr>
              <w:rPr>
                <w:i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i/>
                <w:color w:val="000000"/>
                <w:sz w:val="18"/>
                <w:szCs w:val="18"/>
                <w:lang w:val="en-US"/>
              </w:rPr>
              <w:t>TRIM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0C2B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A79C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3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EB49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4FA4D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514F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1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64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2EC6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15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8 [1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-86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8]</w:t>
            </w:r>
          </w:p>
        </w:tc>
        <w:tc>
          <w:tcPr>
            <w:tcW w:w="337" w:type="pct"/>
          </w:tcPr>
          <w:p w14:paraId="5B962B0F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337" w:type="pct"/>
          </w:tcPr>
          <w:p w14:paraId="2AFEC314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1</w:t>
            </w:r>
          </w:p>
        </w:tc>
      </w:tr>
      <w:tr w:rsidR="00560A4C" w:rsidRPr="00A41995" w14:paraId="5A78A8E6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713C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14:22397988-2297049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BC23E" w14:textId="77777777" w:rsidR="00560A4C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AE40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8C0B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5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D3DB7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6668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6C3D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4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65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2C70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 [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-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7]</w:t>
            </w:r>
          </w:p>
        </w:tc>
        <w:tc>
          <w:tcPr>
            <w:tcW w:w="337" w:type="pct"/>
          </w:tcPr>
          <w:p w14:paraId="5BAC9B14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337" w:type="pct"/>
          </w:tcPr>
          <w:p w14:paraId="07C638AB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</w:tr>
      <w:tr w:rsidR="00560A4C" w:rsidRPr="00A41995" w14:paraId="3427FC0B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62E8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19:41345129-4139218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58F0" w14:textId="77777777" w:rsidR="00560A4C" w:rsidRPr="00727B0E" w:rsidRDefault="00560A4C" w:rsidP="000C28FC">
            <w:pPr>
              <w:rPr>
                <w:i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i/>
                <w:color w:val="000000"/>
                <w:sz w:val="18"/>
                <w:szCs w:val="18"/>
                <w:lang w:val="en-US"/>
              </w:rPr>
              <w:t>CYP2A6, CYP2A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D64B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AC53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C505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14A0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26BA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1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41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76EC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5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7 [1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-27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7]</w:t>
            </w:r>
          </w:p>
        </w:tc>
        <w:tc>
          <w:tcPr>
            <w:tcW w:w="337" w:type="pct"/>
          </w:tcPr>
          <w:p w14:paraId="19573545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337" w:type="pct"/>
          </w:tcPr>
          <w:p w14:paraId="41A3635F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7</w:t>
            </w:r>
          </w:p>
        </w:tc>
      </w:tr>
      <w:tr w:rsidR="00560A4C" w:rsidRPr="00A41995" w14:paraId="0E18CADF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053D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X:115576235-11558908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EDCC" w14:textId="77777777" w:rsidR="00560A4C" w:rsidRPr="00727B0E" w:rsidRDefault="00560A4C" w:rsidP="000C28FC">
            <w:pPr>
              <w:rPr>
                <w:i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i/>
                <w:color w:val="000000"/>
                <w:sz w:val="18"/>
                <w:szCs w:val="18"/>
                <w:lang w:val="en-US"/>
              </w:rPr>
              <w:t>SLC6A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6FAB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e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9D4AE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DDB9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B2C2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B14A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2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88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449E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337" w:type="pct"/>
          </w:tcPr>
          <w:p w14:paraId="28CF27FC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337" w:type="pct"/>
          </w:tcPr>
          <w:p w14:paraId="2E3DA612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0</w:t>
            </w:r>
          </w:p>
        </w:tc>
      </w:tr>
      <w:tr w:rsidR="00560A4C" w:rsidRPr="00A41995" w14:paraId="3D3755E6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87AE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22:23151743-231831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00AA" w14:textId="77777777" w:rsidR="00560A4C" w:rsidRPr="00727B0E" w:rsidRDefault="00560A4C" w:rsidP="000C28FC">
            <w:pPr>
              <w:rPr>
                <w:i/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i/>
                <w:color w:val="000000"/>
                <w:sz w:val="18"/>
                <w:szCs w:val="18"/>
                <w:lang w:val="en-US"/>
              </w:rPr>
              <w:t>MIR6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6D85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up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7981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432C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CBBE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3348" w14:textId="77777777" w:rsidR="00560A4C" w:rsidRPr="00727B0E" w:rsidRDefault="00560A4C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3</w:t>
            </w:r>
            <w:r w:rsidR="00727B0E" w:rsidRPr="00727B0E">
              <w:rPr>
                <w:sz w:val="18"/>
                <w:szCs w:val="18"/>
                <w:lang w:val="en-US"/>
              </w:rPr>
              <w:t>.</w:t>
            </w:r>
            <w:r w:rsidRPr="00727B0E">
              <w:rPr>
                <w:sz w:val="18"/>
                <w:szCs w:val="18"/>
                <w:lang w:val="en-US"/>
              </w:rPr>
              <w:t>53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235A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3 [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0-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2]</w:t>
            </w:r>
          </w:p>
        </w:tc>
        <w:tc>
          <w:tcPr>
            <w:tcW w:w="337" w:type="pct"/>
          </w:tcPr>
          <w:p w14:paraId="171E1781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337" w:type="pct"/>
          </w:tcPr>
          <w:p w14:paraId="7878613D" w14:textId="77777777" w:rsidR="00560A4C" w:rsidRPr="00727B0E" w:rsidRDefault="00560A4C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</w:t>
            </w:r>
            <w:r w:rsidR="00727B0E" w:rsidRPr="00727B0E">
              <w:rPr>
                <w:color w:val="000000"/>
                <w:sz w:val="18"/>
                <w:szCs w:val="18"/>
                <w:lang w:val="en-US"/>
              </w:rPr>
              <w:t>.</w:t>
            </w:r>
            <w:r w:rsidRPr="00727B0E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727B0E" w:rsidRPr="00A41995" w14:paraId="0D44D544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3266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X:356232-38774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1E5D" w14:textId="77777777" w:rsidR="00727B0E" w:rsidRPr="00727B0E" w:rsidRDefault="00727B0E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AF2D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up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1F94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1628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C882" w14:textId="77777777" w:rsidR="00727B0E" w:rsidRPr="00727B0E" w:rsidRDefault="00727B0E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041C" w14:textId="77777777" w:rsidR="00727B0E" w:rsidRPr="00727B0E" w:rsidRDefault="00727B0E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8.30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7AB1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11 [1.5-13.0]</w:t>
            </w:r>
          </w:p>
        </w:tc>
        <w:tc>
          <w:tcPr>
            <w:tcW w:w="337" w:type="pct"/>
          </w:tcPr>
          <w:p w14:paraId="2013ADF2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37" w:type="pct"/>
          </w:tcPr>
          <w:p w14:paraId="2E04E7FE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727B0E" w:rsidRPr="00A41995" w14:paraId="05030F35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B64AF3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X:395646-401509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61D6E" w14:textId="77777777" w:rsidR="00727B0E" w:rsidRPr="00727B0E" w:rsidRDefault="00727B0E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83AD92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up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A6A51E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19210C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5CF8F" w14:textId="77777777" w:rsidR="00727B0E" w:rsidRPr="00727B0E" w:rsidRDefault="00727B0E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860B7" w14:textId="77777777" w:rsidR="00727B0E" w:rsidRPr="00727B0E" w:rsidRDefault="00727B0E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3.01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331610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5.5 [0.9-32.1]</w:t>
            </w:r>
          </w:p>
        </w:tc>
        <w:tc>
          <w:tcPr>
            <w:tcW w:w="337" w:type="pct"/>
          </w:tcPr>
          <w:p w14:paraId="28E22587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337" w:type="pct"/>
          </w:tcPr>
          <w:p w14:paraId="06C66AFD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.00</w:t>
            </w:r>
          </w:p>
        </w:tc>
      </w:tr>
      <w:tr w:rsidR="00727B0E" w:rsidRPr="00A41995" w14:paraId="1A765306" w14:textId="77777777" w:rsidTr="0061323E">
        <w:trPr>
          <w:trHeight w:val="288"/>
          <w:jc w:val="center"/>
        </w:trPr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B0692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chrX:1793059-181877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7F038" w14:textId="77777777" w:rsidR="00727B0E" w:rsidRPr="00727B0E" w:rsidRDefault="00727B0E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784BD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Dup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C0BD2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E43DE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E678E" w14:textId="77777777" w:rsidR="00727B0E" w:rsidRPr="00727B0E" w:rsidRDefault="00727B0E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76622" w14:textId="77777777" w:rsidR="00727B0E" w:rsidRPr="00727B0E" w:rsidRDefault="00727B0E" w:rsidP="000C28FC">
            <w:pPr>
              <w:rPr>
                <w:sz w:val="18"/>
                <w:szCs w:val="18"/>
                <w:lang w:val="en-US"/>
              </w:rPr>
            </w:pPr>
            <w:r w:rsidRPr="00727B0E">
              <w:rPr>
                <w:sz w:val="18"/>
                <w:szCs w:val="18"/>
                <w:lang w:val="en-US"/>
              </w:rPr>
              <w:t>1.64x10</w:t>
            </w:r>
            <w:r w:rsidRPr="00727B0E">
              <w:rPr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6255C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15.8 [1.2-86.8]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2853E967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362DE9FD" w14:textId="77777777" w:rsidR="00727B0E" w:rsidRPr="00727B0E" w:rsidRDefault="00727B0E" w:rsidP="000C28FC">
            <w:pPr>
              <w:rPr>
                <w:color w:val="000000"/>
                <w:sz w:val="18"/>
                <w:szCs w:val="18"/>
                <w:lang w:val="en-US"/>
              </w:rPr>
            </w:pPr>
            <w:r w:rsidRPr="00727B0E">
              <w:rPr>
                <w:color w:val="000000"/>
                <w:sz w:val="18"/>
                <w:szCs w:val="18"/>
                <w:lang w:val="en-US"/>
              </w:rPr>
              <w:t>0.01</w:t>
            </w:r>
          </w:p>
        </w:tc>
      </w:tr>
    </w:tbl>
    <w:p w14:paraId="485BC4ED" w14:textId="77777777" w:rsidR="00727B0E" w:rsidRPr="00727B0E" w:rsidRDefault="00727B0E" w:rsidP="00727B0E">
      <w:pPr>
        <w:jc w:val="both"/>
        <w:rPr>
          <w:bCs/>
          <w:sz w:val="14"/>
          <w:szCs w:val="18"/>
          <w:lang w:val="en-US"/>
        </w:rPr>
      </w:pPr>
      <w:r w:rsidRPr="00727B0E">
        <w:rPr>
          <w:bCs/>
          <w:i/>
          <w:sz w:val="14"/>
          <w:szCs w:val="18"/>
          <w:lang w:val="en-US"/>
        </w:rPr>
        <w:t xml:space="preserve">chr = chromosome; </w:t>
      </w:r>
      <w:r>
        <w:rPr>
          <w:bCs/>
          <w:i/>
          <w:sz w:val="14"/>
          <w:szCs w:val="18"/>
          <w:lang w:val="en-US"/>
        </w:rPr>
        <w:t xml:space="preserve">OR = odds ratio; 95% CI = 95% confidence interval; </w:t>
      </w:r>
      <w:r w:rsidRPr="00727B0E">
        <w:rPr>
          <w:bCs/>
          <w:i/>
          <w:sz w:val="14"/>
          <w:szCs w:val="18"/>
          <w:lang w:val="en-US"/>
        </w:rPr>
        <w:t>Del = deletion; Dup = duplication; ID = identification; Pop freq = population frequency; BRZ = Brazilian controls; YRI = Yoruba (HapMap project); CEU = Utah residents with Northern and Western European ancestry (HapMap project).</w:t>
      </w:r>
      <w:r w:rsidRPr="00727B0E">
        <w:rPr>
          <w:bCs/>
          <w:sz w:val="14"/>
          <w:szCs w:val="18"/>
          <w:lang w:val="en-US"/>
        </w:rPr>
        <w:t xml:space="preserve"> </w:t>
      </w:r>
    </w:p>
    <w:p w14:paraId="039E9756" w14:textId="77777777" w:rsidR="0061323E" w:rsidRPr="00727B0E" w:rsidRDefault="0061323E" w:rsidP="00560A4C">
      <w:pPr>
        <w:jc w:val="both"/>
        <w:rPr>
          <w:rFonts w:ascii="Arial" w:hAnsi="Arial" w:cs="Arial"/>
          <w:bCs/>
          <w:sz w:val="16"/>
          <w:szCs w:val="18"/>
          <w:lang w:val="en-US"/>
        </w:rPr>
      </w:pPr>
    </w:p>
    <w:p w14:paraId="76206C8B" w14:textId="77777777" w:rsidR="0061323E" w:rsidRPr="00727B0E" w:rsidRDefault="0061323E" w:rsidP="00560A4C">
      <w:pPr>
        <w:jc w:val="both"/>
        <w:rPr>
          <w:rFonts w:ascii="Arial" w:hAnsi="Arial" w:cs="Arial"/>
          <w:bCs/>
          <w:sz w:val="16"/>
          <w:szCs w:val="18"/>
          <w:lang w:val="en-US"/>
        </w:rPr>
      </w:pPr>
    </w:p>
    <w:p w14:paraId="54F11A70" w14:textId="77777777" w:rsidR="0061323E" w:rsidRPr="00727B0E" w:rsidRDefault="0061323E" w:rsidP="0061323E">
      <w:pPr>
        <w:pStyle w:val="Subttulo"/>
        <w:rPr>
          <w:b/>
          <w:lang w:val="en-US"/>
        </w:rPr>
      </w:pPr>
      <w:bookmarkStart w:id="3" w:name="_Toc481688868"/>
      <w:bookmarkStart w:id="4" w:name="_Toc481690794"/>
    </w:p>
    <w:bookmarkEnd w:id="3"/>
    <w:bookmarkEnd w:id="4"/>
    <w:p w14:paraId="409023F6" w14:textId="77777777" w:rsidR="0061323E" w:rsidRPr="00727B0E" w:rsidRDefault="0061323E" w:rsidP="0061323E">
      <w:pPr>
        <w:pStyle w:val="Subttulo"/>
        <w:rPr>
          <w:b/>
          <w:lang w:val="en-US"/>
        </w:rPr>
      </w:pPr>
    </w:p>
    <w:sectPr w:rsidR="0061323E" w:rsidRPr="00727B0E" w:rsidSect="00B76E4A">
      <w:pgSz w:w="16839" w:h="11907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05D7D4" w14:textId="77777777" w:rsidR="001437B7" w:rsidRDefault="001437B7" w:rsidP="00560A4C">
      <w:r>
        <w:separator/>
      </w:r>
    </w:p>
  </w:endnote>
  <w:endnote w:type="continuationSeparator" w:id="0">
    <w:p w14:paraId="38700C05" w14:textId="77777777" w:rsidR="001437B7" w:rsidRDefault="001437B7" w:rsidP="00560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1E564" w14:textId="77777777" w:rsidR="001437B7" w:rsidRDefault="001437B7" w:rsidP="00560A4C">
      <w:r>
        <w:separator/>
      </w:r>
    </w:p>
  </w:footnote>
  <w:footnote w:type="continuationSeparator" w:id="0">
    <w:p w14:paraId="4EF47840" w14:textId="77777777" w:rsidR="001437B7" w:rsidRDefault="001437B7" w:rsidP="00560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nals Human Gene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f5fswavda29setxvfxdawazxpfxvvxtvdz&quot;&gt;Biblioteca EndNote&lt;record-ids&gt;&lt;item&gt;260&lt;/item&gt;&lt;/record-ids&gt;&lt;/item&gt;&lt;/Libraries&gt;"/>
  </w:docVars>
  <w:rsids>
    <w:rsidRoot w:val="00560A4C"/>
    <w:rsid w:val="0001483F"/>
    <w:rsid w:val="0004484C"/>
    <w:rsid w:val="000C28FC"/>
    <w:rsid w:val="000F0D8E"/>
    <w:rsid w:val="00102E44"/>
    <w:rsid w:val="001437B7"/>
    <w:rsid w:val="00155CE3"/>
    <w:rsid w:val="001578C9"/>
    <w:rsid w:val="00223DFD"/>
    <w:rsid w:val="00226F19"/>
    <w:rsid w:val="00262D36"/>
    <w:rsid w:val="003669D3"/>
    <w:rsid w:val="00474457"/>
    <w:rsid w:val="004B5E77"/>
    <w:rsid w:val="00545829"/>
    <w:rsid w:val="00560A4C"/>
    <w:rsid w:val="005C521E"/>
    <w:rsid w:val="0061323E"/>
    <w:rsid w:val="006414B0"/>
    <w:rsid w:val="006C05F5"/>
    <w:rsid w:val="00727B0E"/>
    <w:rsid w:val="00764047"/>
    <w:rsid w:val="00876D6E"/>
    <w:rsid w:val="008F4FC6"/>
    <w:rsid w:val="00944927"/>
    <w:rsid w:val="009A5275"/>
    <w:rsid w:val="009F02E8"/>
    <w:rsid w:val="00A0403E"/>
    <w:rsid w:val="00A41E5A"/>
    <w:rsid w:val="00A658D3"/>
    <w:rsid w:val="00AE0E55"/>
    <w:rsid w:val="00AF3DAA"/>
    <w:rsid w:val="00B516B9"/>
    <w:rsid w:val="00B76E4A"/>
    <w:rsid w:val="00B96C57"/>
    <w:rsid w:val="00BF69F4"/>
    <w:rsid w:val="00C66AAF"/>
    <w:rsid w:val="00CC7741"/>
    <w:rsid w:val="00D329B9"/>
    <w:rsid w:val="00D55876"/>
    <w:rsid w:val="00DE3FFD"/>
    <w:rsid w:val="00ED0B4C"/>
    <w:rsid w:val="00EE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C0658"/>
  <w15:chartTrackingRefBased/>
  <w15:docId w15:val="{2D9D4194-33AB-4B02-B28C-43F84DF9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A4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bttulo">
    <w:name w:val="Subtitle"/>
    <w:aliases w:val="Tabelas e Figuras"/>
    <w:basedOn w:val="Normal"/>
    <w:next w:val="Normal"/>
    <w:link w:val="SubttuloChar"/>
    <w:uiPriority w:val="11"/>
    <w:qFormat/>
    <w:rsid w:val="0061323E"/>
    <w:pPr>
      <w:spacing w:line="360" w:lineRule="auto"/>
      <w:jc w:val="both"/>
      <w:outlineLvl w:val="1"/>
    </w:pPr>
    <w:rPr>
      <w:szCs w:val="24"/>
    </w:rPr>
  </w:style>
  <w:style w:type="character" w:customStyle="1" w:styleId="SubttuloChar">
    <w:name w:val="Subtítulo Char"/>
    <w:aliases w:val="Tabelas e Figuras Char"/>
    <w:basedOn w:val="Fontepargpadro"/>
    <w:link w:val="Subttulo"/>
    <w:uiPriority w:val="11"/>
    <w:rsid w:val="0061323E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Paragrafo">
    <w:name w:val="Paragrafo"/>
    <w:basedOn w:val="Normal"/>
    <w:link w:val="ParagrafoChar"/>
    <w:autoRedefine/>
    <w:qFormat/>
    <w:rsid w:val="00560A4C"/>
    <w:pPr>
      <w:spacing w:before="240" w:line="360" w:lineRule="auto"/>
      <w:jc w:val="both"/>
    </w:pPr>
    <w:rPr>
      <w:rFonts w:ascii="Bookman Old Style" w:hAnsi="Bookman Old Style"/>
      <w:bCs/>
      <w:sz w:val="22"/>
      <w:szCs w:val="22"/>
    </w:rPr>
  </w:style>
  <w:style w:type="character" w:customStyle="1" w:styleId="ParagrafoChar">
    <w:name w:val="Paragrafo Char"/>
    <w:link w:val="Paragrafo"/>
    <w:rsid w:val="00560A4C"/>
    <w:rPr>
      <w:rFonts w:ascii="Bookman Old Style" w:eastAsia="Times New Roman" w:hAnsi="Bookman Old Style" w:cs="Times New Roman"/>
      <w:bCs/>
      <w:lang w:val="pt-BR" w:eastAsia="pt-BR"/>
    </w:rPr>
  </w:style>
  <w:style w:type="table" w:customStyle="1" w:styleId="SombreamentoClaro1">
    <w:name w:val="Sombreamento Claro1"/>
    <w:basedOn w:val="Tabelanormal"/>
    <w:uiPriority w:val="60"/>
    <w:rsid w:val="00560A4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pt-BR"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bealho">
    <w:name w:val="header"/>
    <w:basedOn w:val="Normal"/>
    <w:link w:val="CabealhoChar"/>
    <w:uiPriority w:val="99"/>
    <w:unhideWhenUsed/>
    <w:rsid w:val="00560A4C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60A4C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560A4C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560A4C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A41E5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ubttuloChar"/>
    <w:link w:val="EndNoteBibliographyTitle"/>
    <w:rsid w:val="00A41E5A"/>
    <w:rPr>
      <w:rFonts w:ascii="Times New Roman" w:eastAsia="Times New Roman" w:hAnsi="Times New Roman" w:cs="Times New Roman"/>
      <w:noProof/>
      <w:sz w:val="24"/>
      <w:szCs w:val="20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A41E5A"/>
    <w:rPr>
      <w:noProof/>
    </w:rPr>
  </w:style>
  <w:style w:type="character" w:customStyle="1" w:styleId="EndNoteBibliographyChar">
    <w:name w:val="EndNote Bibliography Char"/>
    <w:basedOn w:val="SubttuloChar"/>
    <w:link w:val="EndNoteBibliography"/>
    <w:rsid w:val="00A41E5A"/>
    <w:rPr>
      <w:rFonts w:ascii="Times New Roman" w:eastAsia="Times New Roman" w:hAnsi="Times New Roman" w:cs="Times New Roman"/>
      <w:noProof/>
      <w:sz w:val="24"/>
      <w:szCs w:val="20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A41E5A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1578C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578C9"/>
    <w:rPr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578C9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578C9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578C9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578C9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78C9"/>
    <w:rPr>
      <w:rFonts w:ascii="Times New Roman" w:eastAsia="Times New Roman" w:hAnsi="Times New Roman" w:cs="Times New Roman"/>
      <w:sz w:val="18"/>
      <w:szCs w:val="18"/>
      <w:lang w:val="pt-BR" w:eastAsia="pt-BR"/>
    </w:rPr>
  </w:style>
  <w:style w:type="paragraph" w:styleId="Reviso">
    <w:name w:val="Revision"/>
    <w:hidden/>
    <w:uiPriority w:val="99"/>
    <w:semiHidden/>
    <w:rsid w:val="00B76E4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1E1A61-6459-443A-A722-B57CCA24E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17-07-07T13:22:00Z</dcterms:created>
  <dcterms:modified xsi:type="dcterms:W3CDTF">2018-01-12T15:29:00Z</dcterms:modified>
</cp:coreProperties>
</file>